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E9F" w:rsidRPr="00B62834" w:rsidRDefault="00B96F83" w:rsidP="00ED64F6">
      <w:pPr>
        <w:spacing w:after="0" w:line="240" w:lineRule="auto"/>
        <w:rPr>
          <w:sz w:val="24"/>
          <w:szCs w:val="24"/>
          <w:lang w:val="en-US"/>
        </w:rPr>
      </w:pPr>
      <w:r w:rsidRPr="00B62834">
        <w:rPr>
          <w:b/>
          <w:sz w:val="24"/>
          <w:szCs w:val="24"/>
          <w:lang w:val="en-US"/>
        </w:rPr>
        <w:t>Table</w:t>
      </w:r>
      <w:r w:rsidR="007C27CD" w:rsidRPr="00B62834">
        <w:rPr>
          <w:sz w:val="24"/>
          <w:szCs w:val="24"/>
          <w:lang w:val="en-US"/>
        </w:rPr>
        <w:t xml:space="preserve"> qPCR data</w:t>
      </w:r>
      <w:r w:rsidR="00FA14F7" w:rsidRPr="00B62834">
        <w:rPr>
          <w:sz w:val="24"/>
          <w:szCs w:val="24"/>
          <w:lang w:val="en-US"/>
        </w:rPr>
        <w:t xml:space="preserve"> </w:t>
      </w:r>
      <w:r w:rsidR="00FA14F7" w:rsidRPr="00B62834">
        <w:rPr>
          <w:rFonts w:cs="Times New Roman"/>
          <w:sz w:val="24"/>
          <w:szCs w:val="24"/>
          <w:lang w:val="en-US"/>
        </w:rPr>
        <w:t>of selected gene expression</w:t>
      </w:r>
      <w:r w:rsidR="007C27CD" w:rsidRPr="00B62834">
        <w:rPr>
          <w:sz w:val="24"/>
          <w:szCs w:val="24"/>
          <w:lang w:val="en-US"/>
        </w:rPr>
        <w:t xml:space="preserve"> corrected by PCR efficiency and normalized to reference genes </w:t>
      </w:r>
      <w:proofErr w:type="spellStart"/>
      <w:r w:rsidR="00FA14F7" w:rsidRPr="00B62834">
        <w:rPr>
          <w:i/>
          <w:sz w:val="24"/>
          <w:szCs w:val="24"/>
          <w:lang w:val="en-US"/>
        </w:rPr>
        <w:t>Gapdh</w:t>
      </w:r>
      <w:proofErr w:type="spellEnd"/>
      <w:r w:rsidR="00FA14F7" w:rsidRPr="00B62834">
        <w:rPr>
          <w:sz w:val="24"/>
          <w:szCs w:val="24"/>
          <w:lang w:val="en-US"/>
        </w:rPr>
        <w:t xml:space="preserve"> </w:t>
      </w:r>
      <w:r w:rsidR="007C27CD" w:rsidRPr="00B62834">
        <w:rPr>
          <w:sz w:val="24"/>
          <w:szCs w:val="24"/>
          <w:lang w:val="en-US"/>
        </w:rPr>
        <w:t xml:space="preserve">and </w:t>
      </w:r>
      <w:r w:rsidR="00FA14F7" w:rsidRPr="00B62834">
        <w:rPr>
          <w:i/>
          <w:sz w:val="24"/>
          <w:szCs w:val="24"/>
          <w:lang w:val="en-US"/>
        </w:rPr>
        <w:t>Hprt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060"/>
        <w:gridCol w:w="881"/>
        <w:gridCol w:w="938"/>
        <w:gridCol w:w="850"/>
        <w:gridCol w:w="1134"/>
      </w:tblGrid>
      <w:tr w:rsidR="008D0E9F" w:rsidRPr="00B62834" w:rsidTr="009771F3">
        <w:trPr>
          <w:trHeight w:val="30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0E9F" w:rsidRPr="00B62834" w:rsidRDefault="001B6FB5" w:rsidP="001B6FB5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0E9F" w:rsidRPr="00B62834" w:rsidRDefault="001B6FB5" w:rsidP="001B6FB5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Oct4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0E9F" w:rsidRPr="00B62834" w:rsidRDefault="001B6FB5" w:rsidP="00ED64F6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Sox2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0E9F" w:rsidRPr="00B62834" w:rsidRDefault="001B6FB5" w:rsidP="00ED64F6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Gdf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0E9F" w:rsidRPr="00B62834" w:rsidRDefault="001B6FB5" w:rsidP="001B6FB5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62834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N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0E9F" w:rsidRPr="00B62834" w:rsidRDefault="001B6FB5" w:rsidP="00ED64F6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62834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Nanog</w:t>
            </w:r>
            <w:proofErr w:type="spellEnd"/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  <w:lang w:val="en-US"/>
              </w:rPr>
              <w:t>MES</w:t>
            </w:r>
            <w:r w:rsidRPr="00B62834">
              <w:rPr>
                <w:sz w:val="24"/>
                <w:szCs w:val="24"/>
              </w:rPr>
              <w:t>12a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,09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,07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2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,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,83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ES12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1,86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,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105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ES12c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1,57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,14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,6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,3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785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ES29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,27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,29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,4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,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,385</w:t>
            </w:r>
          </w:p>
        </w:tc>
        <w:bookmarkStart w:id="0" w:name="_GoBack"/>
        <w:bookmarkEnd w:id="0"/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ES29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,23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,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,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,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,57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ES29c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,43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,43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,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,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,205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iNV7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4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61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1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,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,475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iNV7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60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,12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8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,7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81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iNV7c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32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,4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,4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,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98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iNV11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31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49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,8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,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97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iNV11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325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,55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,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2,1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iNV11c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0,09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,93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,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,4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,475</w:t>
            </w:r>
          </w:p>
        </w:tc>
      </w:tr>
      <w:tr w:rsidR="001B6FB5" w:rsidRPr="00B62834" w:rsidTr="009771F3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ink EF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8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,4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3,2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,2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6,39</w:t>
            </w:r>
          </w:p>
        </w:tc>
      </w:tr>
      <w:tr w:rsidR="001B6FB5" w:rsidRPr="00B62834" w:rsidTr="00A575B9">
        <w:trPr>
          <w:trHeight w:val="300"/>
        </w:trPr>
        <w:tc>
          <w:tcPr>
            <w:tcW w:w="1482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ink EF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3,98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,12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3,1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,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6,32</w:t>
            </w:r>
          </w:p>
        </w:tc>
      </w:tr>
      <w:tr w:rsidR="001B6FB5" w:rsidRPr="00B62834" w:rsidTr="00A575B9">
        <w:trPr>
          <w:trHeight w:val="300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rPr>
                <w:sz w:val="24"/>
                <w:szCs w:val="24"/>
              </w:rPr>
            </w:pPr>
            <w:r w:rsidRPr="00B62834">
              <w:rPr>
                <w:sz w:val="24"/>
                <w:szCs w:val="24"/>
              </w:rPr>
              <w:t>mink EF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,74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2,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,4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6FB5" w:rsidRPr="00B62834" w:rsidRDefault="001B6FB5" w:rsidP="001B6FB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B62834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6,125</w:t>
            </w:r>
          </w:p>
        </w:tc>
      </w:tr>
    </w:tbl>
    <w:p w:rsidR="008A59D9" w:rsidRPr="00B62834" w:rsidRDefault="008A59D9" w:rsidP="00ED64F6">
      <w:pPr>
        <w:spacing w:after="0" w:line="240" w:lineRule="auto"/>
        <w:rPr>
          <w:sz w:val="24"/>
          <w:szCs w:val="24"/>
          <w:lang w:val="en-US"/>
        </w:rPr>
      </w:pPr>
    </w:p>
    <w:p w:rsidR="00ED64F6" w:rsidRPr="00B62834" w:rsidRDefault="00FA14F7" w:rsidP="00B62834">
      <w:pPr>
        <w:spacing w:after="0" w:line="240" w:lineRule="auto"/>
        <w:rPr>
          <w:sz w:val="24"/>
          <w:szCs w:val="24"/>
        </w:rPr>
      </w:pPr>
      <w:r w:rsidRPr="00B62834">
        <w:rPr>
          <w:sz w:val="24"/>
          <w:szCs w:val="24"/>
          <w:lang w:val="en-US"/>
        </w:rPr>
        <w:t>Higher values indicate lower expression</w:t>
      </w:r>
    </w:p>
    <w:sectPr w:rsidR="00ED64F6" w:rsidRPr="00B62834" w:rsidSect="008C42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E4F"/>
    <w:rsid w:val="000D70B4"/>
    <w:rsid w:val="000F4B3C"/>
    <w:rsid w:val="001B6FB5"/>
    <w:rsid w:val="00291FA2"/>
    <w:rsid w:val="005F3132"/>
    <w:rsid w:val="007C27CD"/>
    <w:rsid w:val="007D214F"/>
    <w:rsid w:val="00896761"/>
    <w:rsid w:val="008A59D9"/>
    <w:rsid w:val="008C42E5"/>
    <w:rsid w:val="008D0E9F"/>
    <w:rsid w:val="008F1E4F"/>
    <w:rsid w:val="009771F3"/>
    <w:rsid w:val="00994F73"/>
    <w:rsid w:val="00A575B9"/>
    <w:rsid w:val="00B62834"/>
    <w:rsid w:val="00B96F83"/>
    <w:rsid w:val="00CC2100"/>
    <w:rsid w:val="00ED64F6"/>
    <w:rsid w:val="00FA14F7"/>
    <w:rsid w:val="00FC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7A0D8B-EC02-4B12-86BD-11D8E02B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9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Cirera Salicio</dc:creator>
  <cp:lastModifiedBy>Aleksei</cp:lastModifiedBy>
  <cp:revision>2</cp:revision>
  <dcterms:created xsi:type="dcterms:W3CDTF">2015-09-28T11:19:00Z</dcterms:created>
  <dcterms:modified xsi:type="dcterms:W3CDTF">2015-09-2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